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6E869" w14:textId="77777777" w:rsidR="00891D05" w:rsidRDefault="00891D05" w:rsidP="00891D05">
      <w:pPr>
        <w:rPr>
          <w:rFonts w:ascii="Times" w:hAnsi="Times"/>
          <w:color w:val="000000"/>
          <w:lang w:val="en-GB"/>
        </w:rPr>
      </w:pPr>
      <w:r w:rsidRPr="00177615">
        <w:rPr>
          <w:rFonts w:ascii="Times" w:hAnsi="Times"/>
          <w:b/>
          <w:bCs/>
          <w:color w:val="000000"/>
          <w:lang w:val="en-GB"/>
        </w:rPr>
        <w:t>T</w:t>
      </w:r>
      <w:bookmarkStart w:id="0" w:name="_GoBack"/>
      <w:bookmarkEnd w:id="0"/>
      <w:r w:rsidRPr="00177615">
        <w:rPr>
          <w:rFonts w:ascii="Times" w:hAnsi="Times"/>
          <w:b/>
          <w:bCs/>
          <w:color w:val="000000"/>
          <w:lang w:val="en-GB"/>
        </w:rPr>
        <w:t>able S1</w:t>
      </w:r>
      <w:r w:rsidRPr="00177615">
        <w:rPr>
          <w:rFonts w:ascii="Times" w:hAnsi="Times"/>
          <w:color w:val="000000"/>
          <w:lang w:val="en-GB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3"/>
        <w:gridCol w:w="1645"/>
        <w:gridCol w:w="969"/>
        <w:gridCol w:w="660"/>
        <w:gridCol w:w="48"/>
        <w:gridCol w:w="1093"/>
        <w:gridCol w:w="472"/>
        <w:gridCol w:w="1031"/>
        <w:gridCol w:w="804"/>
        <w:gridCol w:w="845"/>
      </w:tblGrid>
      <w:tr w:rsidR="00891D05" w:rsidRPr="00177615" w14:paraId="12CCA3D8" w14:textId="77777777" w:rsidTr="00E30D79">
        <w:trPr>
          <w:trHeight w:val="1440"/>
          <w:jc w:val="center"/>
        </w:trPr>
        <w:tc>
          <w:tcPr>
            <w:tcW w:w="0" w:type="auto"/>
            <w:tcBorders>
              <w:left w:val="single" w:sz="4" w:space="0" w:color="FFFFFF"/>
              <w:bottom w:val="single" w:sz="12" w:space="0" w:color="666666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EDA4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Country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A048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Site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D9F2A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Year of collection</w:t>
            </w:r>
          </w:p>
        </w:tc>
        <w:tc>
          <w:tcPr>
            <w:tcW w:w="0" w:type="auto"/>
            <w:gridSpan w:val="2"/>
            <w:tcBorders>
              <w:bottom w:val="single" w:sz="12" w:space="0" w:color="666666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FF77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Short name</w:t>
            </w:r>
          </w:p>
        </w:tc>
        <w:tc>
          <w:tcPr>
            <w:tcW w:w="0" w:type="auto"/>
            <w:gridSpan w:val="2"/>
            <w:tcBorders>
              <w:bottom w:val="single" w:sz="12" w:space="0" w:color="666666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51E3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Latitude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6091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Longitude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785A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Sample size</w:t>
            </w:r>
          </w:p>
        </w:tc>
        <w:tc>
          <w:tcPr>
            <w:tcW w:w="0" w:type="auto"/>
            <w:tcBorders>
              <w:bottom w:val="single" w:sz="12" w:space="0" w:color="666666"/>
              <w:right w:val="single" w:sz="4" w:space="0" w:color="FFFFFF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F50D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ono-infected sample size</w:t>
            </w:r>
          </w:p>
        </w:tc>
      </w:tr>
      <w:tr w:rsidR="00891D05" w:rsidRPr="00177615" w14:paraId="1F97B7E6" w14:textId="77777777" w:rsidTr="00E30D79">
        <w:trPr>
          <w:jc w:val="center"/>
        </w:trPr>
        <w:tc>
          <w:tcPr>
            <w:tcW w:w="0" w:type="auto"/>
            <w:gridSpan w:val="10"/>
            <w:tcBorders>
              <w:top w:val="single" w:sz="12" w:space="0" w:color="666666"/>
              <w:left w:val="single" w:sz="4" w:space="0" w:color="666666"/>
              <w:right w:val="single" w:sz="4" w:space="0" w:color="666666"/>
            </w:tcBorders>
            <w:shd w:val="clear" w:color="auto" w:fill="B4C6E7"/>
            <w:tcMar>
              <w:top w:w="0" w:type="dxa"/>
              <w:left w:w="105" w:type="dxa"/>
              <w:bottom w:w="0" w:type="dxa"/>
              <w:right w:w="108" w:type="dxa"/>
            </w:tcMar>
            <w:hideMark/>
          </w:tcPr>
          <w:p w14:paraId="4FB64C3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4472C4"/>
                <w:lang w:val="en-GB"/>
              </w:rPr>
              <w:t>ASIA</w:t>
            </w:r>
          </w:p>
        </w:tc>
      </w:tr>
      <w:tr w:rsidR="00891D05" w:rsidRPr="00177615" w14:paraId="6DB82D86" w14:textId="77777777" w:rsidTr="00E30D79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6B01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Thailand</w:t>
            </w:r>
          </w:p>
        </w:tc>
        <w:tc>
          <w:tcPr>
            <w:tcW w:w="0" w:type="auto"/>
            <w:tcBorders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64D813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6643E80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5-2007</w:t>
            </w:r>
          </w:p>
        </w:tc>
        <w:tc>
          <w:tcPr>
            <w:tcW w:w="0" w:type="auto"/>
            <w:tcBorders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EBEB4E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THA</w:t>
            </w:r>
          </w:p>
        </w:tc>
        <w:tc>
          <w:tcPr>
            <w:tcW w:w="0" w:type="auto"/>
            <w:gridSpan w:val="2"/>
            <w:tcBorders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52FCED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0.99254</w:t>
            </w:r>
          </w:p>
          <w:p w14:paraId="461E4FB1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3E4077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5.87003</w:t>
            </w:r>
          </w:p>
          <w:p w14:paraId="2DFEB1ED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EFCA13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8</w:t>
            </w:r>
          </w:p>
        </w:tc>
        <w:tc>
          <w:tcPr>
            <w:tcW w:w="0" w:type="auto"/>
            <w:tcBorders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CC0DBA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</w:t>
            </w:r>
          </w:p>
        </w:tc>
      </w:tr>
      <w:tr w:rsidR="00891D05" w:rsidRPr="00177615" w14:paraId="0B645CD7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757E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Thailand/Myanma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DB50ED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Border Thailand/Myanma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6063B1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815F96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TMY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E0D139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1.975766</w:t>
            </w:r>
          </w:p>
          <w:p w14:paraId="46B4A241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AC165C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.210484</w:t>
            </w:r>
          </w:p>
          <w:p w14:paraId="0869D4FE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F1CBE0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CB2333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2</w:t>
            </w:r>
          </w:p>
        </w:tc>
      </w:tr>
      <w:tr w:rsidR="00891D05" w:rsidRPr="00177615" w14:paraId="40025BF2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A681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Indi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5872459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8A51C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171461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IND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19BD78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8.96288</w:t>
            </w:r>
          </w:p>
          <w:p w14:paraId="22A7F55D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07CC7C7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  <w:p w14:paraId="6E08F2B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ab/>
            </w:r>
          </w:p>
          <w:p w14:paraId="68540CA7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.59368</w:t>
            </w:r>
          </w:p>
          <w:p w14:paraId="7B764917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3DF032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D8986BA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</w:tr>
      <w:tr w:rsidR="00891D05" w:rsidRPr="00177615" w14:paraId="0557F334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E2C9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Bangladesh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A51FA0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Bandarban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5F259A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D6542F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BAN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0C6D08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2.36863</w:t>
            </w:r>
          </w:p>
          <w:p w14:paraId="363A99DE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12DB6CA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1.8311</w:t>
            </w:r>
          </w:p>
          <w:p w14:paraId="51CA0E64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F96F63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D70396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3</w:t>
            </w:r>
          </w:p>
        </w:tc>
      </w:tr>
      <w:tr w:rsidR="00891D05" w:rsidRPr="00177615" w14:paraId="393CFB0A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9B4E3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73D154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Khagrachari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D65E9B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9C499D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KGR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64E2D4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1.94902</w:t>
            </w:r>
          </w:p>
          <w:p w14:paraId="402B359D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4B48C7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3.13218</w:t>
            </w:r>
          </w:p>
          <w:p w14:paraId="2D7CC509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69FB90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889CAF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</w:tr>
      <w:tr w:rsidR="00891D05" w:rsidRPr="00177615" w14:paraId="05763F3D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79223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D2E2AF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ox’s Baza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F3264D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B53B7F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OX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5C6591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2.00773</w:t>
            </w:r>
          </w:p>
          <w:p w14:paraId="0555EFE7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CE12B2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1.43946</w:t>
            </w:r>
          </w:p>
          <w:p w14:paraId="7540BCB9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F94EB5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F150BE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3</w:t>
            </w:r>
          </w:p>
        </w:tc>
      </w:tr>
      <w:tr w:rsidR="00891D05" w:rsidRPr="00177615" w14:paraId="48728436" w14:textId="77777777" w:rsidTr="00E30D79">
        <w:trPr>
          <w:jc w:val="center"/>
        </w:trPr>
        <w:tc>
          <w:tcPr>
            <w:tcW w:w="0" w:type="auto"/>
            <w:gridSpan w:val="10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B4C6E7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464C1F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4472C4"/>
                <w:lang w:val="en-GB"/>
              </w:rPr>
              <w:t>MIDDLE EAST</w:t>
            </w:r>
          </w:p>
        </w:tc>
      </w:tr>
      <w:tr w:rsidR="00891D05" w:rsidRPr="00177615" w14:paraId="21E9829C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6F72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Pakista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983ECA7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habaha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51AB51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CA1CE8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PAK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67DF4F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9.34512</w:t>
            </w:r>
          </w:p>
          <w:p w14:paraId="092B06B1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2AC63C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0.37532</w:t>
            </w:r>
          </w:p>
          <w:p w14:paraId="3A7DB5D2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3B506E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2D71FB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7</w:t>
            </w:r>
          </w:p>
        </w:tc>
      </w:tr>
      <w:tr w:rsidR="00891D05" w:rsidRPr="00177615" w14:paraId="2A3A30C1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4523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Armeni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612127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E5C4CC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3-20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5FB5D4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RM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736D3A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5.03819</w:t>
            </w:r>
          </w:p>
          <w:p w14:paraId="2D625322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01C124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0.0691</w:t>
            </w:r>
          </w:p>
          <w:p w14:paraId="3FF6CA5F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9BE7367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A5E2EE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1</w:t>
            </w:r>
          </w:p>
        </w:tc>
      </w:tr>
      <w:tr w:rsidR="00891D05" w:rsidRPr="00177615" w14:paraId="298B6090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D37FA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Azerbaija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A093FD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Sabirabad</w:t>
            </w:r>
            <w:proofErr w:type="spellEnd"/>
            <w:r w:rsidRPr="00177615">
              <w:rPr>
                <w:rFonts w:ascii="Times" w:hAnsi="Times"/>
                <w:color w:val="000000"/>
                <w:lang w:val="en-GB"/>
              </w:rPr>
              <w:t xml:space="preserve">, </w:t>
            </w: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Imishli</w:t>
            </w:r>
            <w:proofErr w:type="spellEnd"/>
            <w:r w:rsidRPr="00177615">
              <w:rPr>
                <w:rFonts w:ascii="Times" w:hAnsi="Times"/>
                <w:color w:val="000000"/>
                <w:lang w:val="en-GB"/>
              </w:rPr>
              <w:t xml:space="preserve"> and </w:t>
            </w: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Saatly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FE2387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49E5ED7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Z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AA93DF0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7.57693 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9BA063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0.1431</w:t>
            </w:r>
          </w:p>
          <w:p w14:paraId="608E3B22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B7F738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380A6C9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1</w:t>
            </w:r>
          </w:p>
        </w:tc>
      </w:tr>
      <w:tr w:rsidR="00891D05" w:rsidRPr="00177615" w14:paraId="3C3FC514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42B6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Ira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2013BD9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 xml:space="preserve">Chabahar district and </w:t>
            </w: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Pishin</w:t>
            </w:r>
            <w:proofErr w:type="spellEnd"/>
            <w:r w:rsidRPr="00177615">
              <w:rPr>
                <w:rFonts w:ascii="Times" w:hAnsi="Times"/>
                <w:color w:val="000000"/>
                <w:lang w:val="en-GB"/>
              </w:rPr>
              <w:t xml:space="preserve"> distric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461C739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5-20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624DC47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IRN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F23725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3.68805</w:t>
            </w:r>
          </w:p>
          <w:p w14:paraId="7DE5AE85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F65126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2.42791</w:t>
            </w:r>
          </w:p>
          <w:p w14:paraId="137F335D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1E230B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D7352E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7</w:t>
            </w:r>
          </w:p>
        </w:tc>
      </w:tr>
      <w:tr w:rsidR="00891D05" w:rsidRPr="00177615" w14:paraId="6FA31E71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8585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Turkey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4E21E22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1AAC310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3-20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F0A05F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TUR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E92D32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ab/>
            </w:r>
          </w:p>
          <w:p w14:paraId="01BC636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5.24332</w:t>
            </w:r>
          </w:p>
          <w:p w14:paraId="333D47A5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0F262C1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  <w:p w14:paraId="7DC36079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ab/>
            </w:r>
          </w:p>
          <w:p w14:paraId="4B59046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8.96375</w:t>
            </w:r>
          </w:p>
          <w:p w14:paraId="310AECC3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B29CCA9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D9D1E60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</w:t>
            </w:r>
          </w:p>
        </w:tc>
      </w:tr>
      <w:tr w:rsidR="00891D05" w:rsidRPr="00177615" w14:paraId="596755DD" w14:textId="77777777" w:rsidTr="00E30D79">
        <w:trPr>
          <w:jc w:val="center"/>
        </w:trPr>
        <w:tc>
          <w:tcPr>
            <w:tcW w:w="0" w:type="auto"/>
            <w:gridSpan w:val="10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B4C6E7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FD3BF8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4472C4"/>
                <w:lang w:val="en-GB"/>
              </w:rPr>
              <w:t>AFRICA</w:t>
            </w:r>
          </w:p>
        </w:tc>
      </w:tr>
      <w:tr w:rsidR="00891D05" w:rsidRPr="00177615" w14:paraId="1791DD16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5E57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Central African Republic + Cameroun + Togo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651BCF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8CAE70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B0E0A8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AFR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4B7ABC0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544A72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5CCC10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B1534A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</w:t>
            </w:r>
          </w:p>
        </w:tc>
      </w:tr>
      <w:tr w:rsidR="00891D05" w:rsidRPr="00177615" w14:paraId="0234B083" w14:textId="77777777" w:rsidTr="00E30D79">
        <w:trPr>
          <w:trHeight w:val="500"/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B567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6917D1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67864A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6-20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3B9FBD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ETH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10012B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0.48967</w:t>
            </w:r>
          </w:p>
          <w:p w14:paraId="4ADBEB79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1E562B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.145</w:t>
            </w:r>
          </w:p>
          <w:p w14:paraId="0809C814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A4D4B7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254971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5</w:t>
            </w:r>
          </w:p>
        </w:tc>
      </w:tr>
      <w:tr w:rsidR="00891D05" w:rsidRPr="00177615" w14:paraId="1436FB43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447B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auritani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41F215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94E18B0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415DFD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RT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63A2FE0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10.94083</w:t>
            </w:r>
          </w:p>
          <w:p w14:paraId="414B7140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6448C0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1.00789</w:t>
            </w:r>
          </w:p>
          <w:p w14:paraId="0EBCB1FA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804779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E6CEFC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3</w:t>
            </w:r>
          </w:p>
        </w:tc>
      </w:tr>
      <w:tr w:rsidR="00891D05" w:rsidRPr="00177615" w14:paraId="105A8AE0" w14:textId="77777777" w:rsidTr="00E30D79">
        <w:trPr>
          <w:trHeight w:val="280"/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1F0A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lastRenderedPageBreak/>
              <w:t>Suda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E89790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 xml:space="preserve">New </w:t>
            </w: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Halfa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AF3E26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9411E07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HLF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229A42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5.59861</w:t>
            </w:r>
          </w:p>
          <w:p w14:paraId="328B02B9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9F44089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5.32876</w:t>
            </w:r>
          </w:p>
          <w:p w14:paraId="4A5C8CA1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B8BD38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E3FCAFA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9</w:t>
            </w:r>
          </w:p>
        </w:tc>
      </w:tr>
      <w:tr w:rsidR="00891D05" w:rsidRPr="00177615" w14:paraId="46AC17B7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E73BC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FFAF49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Khartou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987656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13-20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A49308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KHA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4D863C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2.5599</w:t>
            </w:r>
          </w:p>
          <w:p w14:paraId="1C794308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30D4D0A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5.50065</w:t>
            </w:r>
          </w:p>
          <w:p w14:paraId="60516F3E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F258C0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E7A58C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76</w:t>
            </w:r>
          </w:p>
        </w:tc>
      </w:tr>
      <w:tr w:rsidR="00891D05" w:rsidRPr="00177615" w14:paraId="28795E78" w14:textId="77777777" w:rsidTr="00E30D79">
        <w:trPr>
          <w:jc w:val="center"/>
        </w:trPr>
        <w:tc>
          <w:tcPr>
            <w:tcW w:w="0" w:type="auto"/>
            <w:gridSpan w:val="10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B4C6E7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316B06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4472C4"/>
                <w:lang w:val="en-GB"/>
              </w:rPr>
              <w:t>AMERICA</w:t>
            </w:r>
          </w:p>
        </w:tc>
      </w:tr>
      <w:tr w:rsidR="00891D05" w:rsidRPr="00177615" w14:paraId="2B1430D6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9E447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exico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9276AF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Southern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83F19D0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10-20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7CE0E1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MEX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700484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102.5528</w:t>
            </w:r>
          </w:p>
          <w:p w14:paraId="60E27CAD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BD5D66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3.6345</w:t>
            </w:r>
          </w:p>
          <w:p w14:paraId="05903526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8539799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9EB832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0</w:t>
            </w:r>
          </w:p>
        </w:tc>
      </w:tr>
      <w:tr w:rsidR="00891D05" w:rsidRPr="00177615" w14:paraId="058CCCAC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2534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Hondura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E61232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ontinental (</w:t>
            </w: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Atlandita</w:t>
            </w:r>
            <w:proofErr w:type="spellEnd"/>
            <w:r w:rsidRPr="00177615">
              <w:rPr>
                <w:rFonts w:ascii="Times" w:hAnsi="Times"/>
                <w:color w:val="000000"/>
                <w:lang w:val="en-GB"/>
              </w:rPr>
              <w:t>, Colon, Gracias A Dios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F8E8BF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  <w:p w14:paraId="7A9DA700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D1CA46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HND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EDB275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86.24191</w:t>
            </w:r>
          </w:p>
          <w:p w14:paraId="5880B8A7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D38B12A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5.2</w:t>
            </w:r>
          </w:p>
          <w:p w14:paraId="62F17192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39EDBA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05DB24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0</w:t>
            </w:r>
          </w:p>
        </w:tc>
      </w:tr>
      <w:tr w:rsidR="00891D05" w:rsidRPr="00177615" w14:paraId="2C45549A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4A087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1DF1DC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Bay Island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7873B9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A0685F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BAY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74F558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86.42632</w:t>
            </w:r>
          </w:p>
          <w:p w14:paraId="69924B8E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C69630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6.37715</w:t>
            </w:r>
          </w:p>
          <w:p w14:paraId="6209A2BE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6B535A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0D73CD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</w:t>
            </w:r>
          </w:p>
        </w:tc>
      </w:tr>
      <w:tr w:rsidR="00891D05" w:rsidRPr="00177615" w14:paraId="755FFF26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B6BA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Venezuel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8ED484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1FB5DA7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3-20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344CBE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VEN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14F16B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66.58973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226398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.4237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F78BBF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5D0C69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9</w:t>
            </w:r>
          </w:p>
        </w:tc>
      </w:tr>
      <w:tr w:rsidR="00891D05" w:rsidRPr="00177615" w14:paraId="6A768ED9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C42A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Peru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D25BF3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Maynas</w:t>
            </w:r>
            <w:proofErr w:type="spellEnd"/>
            <w:r w:rsidRPr="00177615">
              <w:rPr>
                <w:rFonts w:ascii="Times" w:hAnsi="Times"/>
                <w:color w:val="000000"/>
                <w:lang w:val="en-GB"/>
              </w:rPr>
              <w:t>, Iquito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2C262E0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8-20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FC166B0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PER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98D501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75.015152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D46809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9.189967</w:t>
            </w:r>
          </w:p>
          <w:p w14:paraId="24C0BCFC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11EE0F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8AA5B1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9</w:t>
            </w:r>
          </w:p>
        </w:tc>
      </w:tr>
      <w:tr w:rsidR="00891D05" w:rsidRPr="00177615" w14:paraId="5C418395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30BD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French Guia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9F97432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 xml:space="preserve">Saint Georges de </w:t>
            </w: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l’Oyapock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1EB742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0D3319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STG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123382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51.807382</w:t>
            </w:r>
          </w:p>
          <w:p w14:paraId="3F2DA155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493151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.892572</w:t>
            </w:r>
          </w:p>
          <w:p w14:paraId="299C14A7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3D11E96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88F4B1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3</w:t>
            </w:r>
          </w:p>
        </w:tc>
      </w:tr>
      <w:tr w:rsidR="00891D05" w:rsidRPr="00177615" w14:paraId="235C6099" w14:textId="77777777" w:rsidTr="00E30D79">
        <w:trPr>
          <w:trHeight w:val="260"/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1C21F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960F4AE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ayenn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79793BF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D0BECB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AY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D85ED24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52.31345</w:t>
            </w:r>
          </w:p>
          <w:p w14:paraId="15E7803B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D2F1E8A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.92242</w:t>
            </w:r>
          </w:p>
          <w:p w14:paraId="43B37C6F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7B9822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02C38F4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5</w:t>
            </w:r>
          </w:p>
        </w:tc>
      </w:tr>
      <w:tr w:rsidR="00891D05" w:rsidRPr="00177615" w14:paraId="3591FFBA" w14:textId="77777777" w:rsidTr="00E30D79">
        <w:trPr>
          <w:jc w:val="center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2A434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5C922878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177615">
              <w:rPr>
                <w:rFonts w:ascii="Times" w:hAnsi="Times"/>
                <w:color w:val="000000"/>
                <w:lang w:val="en-GB"/>
              </w:rPr>
              <w:t>Camopi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6E276BAB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795A646C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CAM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BCB7341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-52.341382</w:t>
            </w:r>
          </w:p>
          <w:p w14:paraId="67114D5E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1DD1F74D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.166021</w:t>
            </w:r>
          </w:p>
          <w:p w14:paraId="1B090AE2" w14:textId="77777777" w:rsidR="00891D05" w:rsidRPr="00177615" w:rsidRDefault="00891D05" w:rsidP="00E30D79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4F345A3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43C34745" w14:textId="77777777" w:rsidR="00891D05" w:rsidRPr="00177615" w:rsidRDefault="00891D05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0</w:t>
            </w:r>
          </w:p>
        </w:tc>
      </w:tr>
    </w:tbl>
    <w:p w14:paraId="3D0C5E5C" w14:textId="77777777" w:rsidR="00891D05" w:rsidRDefault="00891D05" w:rsidP="00891D05"/>
    <w:p w14:paraId="1E8CB675" w14:textId="77777777" w:rsidR="00891D05" w:rsidRDefault="00891D05" w:rsidP="00891D05"/>
    <w:p w14:paraId="1740617A" w14:textId="77777777" w:rsidR="00891D05" w:rsidRDefault="00891D05" w:rsidP="00891D05"/>
    <w:p w14:paraId="1BE836ED" w14:textId="77777777" w:rsidR="00891D05" w:rsidRDefault="00891D05" w:rsidP="00891D05"/>
    <w:p w14:paraId="368FDF04" w14:textId="77777777" w:rsidR="00891D05" w:rsidRDefault="00891D05" w:rsidP="00891D05"/>
    <w:p w14:paraId="486B69C7" w14:textId="77777777" w:rsidR="00891D05" w:rsidRDefault="00891D05" w:rsidP="00891D05"/>
    <w:p w14:paraId="5BC5E284" w14:textId="77777777" w:rsidR="00891D05" w:rsidRDefault="00891D05" w:rsidP="00891D05"/>
    <w:p w14:paraId="518FB905" w14:textId="77777777" w:rsidR="00891D05" w:rsidRDefault="00891D05" w:rsidP="00891D05"/>
    <w:p w14:paraId="11B9D135" w14:textId="77777777" w:rsidR="00891D05" w:rsidRDefault="00891D05" w:rsidP="00891D05"/>
    <w:p w14:paraId="77687FE2" w14:textId="77777777" w:rsidR="00952E54" w:rsidRDefault="00952E54"/>
    <w:sectPr w:rsidR="00952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D05"/>
    <w:rsid w:val="00891D05"/>
    <w:rsid w:val="0095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8B8B1"/>
  <w15:chartTrackingRefBased/>
  <w15:docId w15:val="{B7BE7CF5-8130-4CEF-B3AE-64C77FE2D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D05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2-12T17:07:00Z</dcterms:created>
  <dcterms:modified xsi:type="dcterms:W3CDTF">2020-02-12T17:07:00Z</dcterms:modified>
</cp:coreProperties>
</file>